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dditional file 3, Table S3: Correlation coefficients of different types of chromosome aberrations from </w:t>
      </w:r>
      <w:r>
        <w:rPr>
          <w:rFonts w:cs="Arial" w:ascii="Arial" w:hAnsi="Arial"/>
          <w:i/>
          <w:lang w:val="en-GB"/>
        </w:rPr>
        <w:t>in vitro</w:t>
      </w:r>
      <w:r>
        <w:rPr>
          <w:rFonts w:cs="Arial" w:ascii="Arial" w:hAnsi="Arial"/>
          <w:lang w:val="en-GB"/>
        </w:rPr>
        <w:t xml:space="preserve"> irradiated lymphocytes compared to degrees of side effects and to latency of side effects in 47 patients (p-values for Spearman’s rank correlation test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520"/>
        <w:gridCol w:w="252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romosome aberration endpoi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ide effect of the skin</w:t>
              <w:br/>
              <w:t>p-valu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atency of side effects</w:t>
              <w:br/>
              <w:t>p-valu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(B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14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GB"/>
              </w:rPr>
              <w:t>t(Ab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GB"/>
              </w:rPr>
              <w:t>d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j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9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*Bold number: significant correlation</w:t>
        <w:b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4:50:00Z</dcterms:created>
  <dc:creator>rhuber</dc:creator>
  <dc:description/>
  <cp:keywords/>
  <dc:language>en-US</dc:language>
  <cp:lastModifiedBy>rhuber</cp:lastModifiedBy>
  <dcterms:modified xsi:type="dcterms:W3CDTF">2011-03-10T14:50:00Z</dcterms:modified>
  <cp:revision>2</cp:revision>
  <dc:subject/>
  <dc:title>Table3 suppl</dc:title>
</cp:coreProperties>
</file>